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81E1E9" w14:textId="706B6985" w:rsidR="00956D46" w:rsidRPr="006F52C5" w:rsidRDefault="00422906" w:rsidP="00422906">
      <w:pPr>
        <w:jc w:val="center"/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upplementary </w:t>
      </w:r>
      <w:r w:rsidR="00A62A2B" w:rsidRPr="006F52C5">
        <w:rPr>
          <w:rFonts w:ascii="Arial" w:hAnsi="Arial" w:cs="Arial"/>
          <w:sz w:val="20"/>
          <w:szCs w:val="20"/>
        </w:rPr>
        <w:t xml:space="preserve">Table </w:t>
      </w:r>
      <w:r w:rsidR="00300EE1">
        <w:rPr>
          <w:rFonts w:ascii="Arial" w:hAnsi="Arial" w:cs="Arial"/>
          <w:sz w:val="20"/>
          <w:szCs w:val="20"/>
        </w:rPr>
        <w:t>8</w:t>
      </w:r>
      <w:bookmarkStart w:id="0" w:name="_GoBack"/>
      <w:bookmarkEnd w:id="0"/>
      <w:r w:rsidR="00583AA0">
        <w:rPr>
          <w:rFonts w:ascii="Arial" w:hAnsi="Arial" w:cs="Arial"/>
          <w:sz w:val="20"/>
          <w:szCs w:val="20"/>
        </w:rPr>
        <w:t xml:space="preserve"> The </w:t>
      </w:r>
      <w:r w:rsidR="00884E5F">
        <w:rPr>
          <w:rFonts w:ascii="Arial" w:hAnsi="Arial" w:cs="Arial"/>
          <w:sz w:val="20"/>
          <w:szCs w:val="20"/>
        </w:rPr>
        <w:t xml:space="preserve">total </w:t>
      </w:r>
      <w:r w:rsidR="00583AA0">
        <w:rPr>
          <w:rFonts w:ascii="Arial" w:hAnsi="Arial" w:cs="Arial"/>
          <w:sz w:val="20"/>
          <w:szCs w:val="20"/>
        </w:rPr>
        <w:t>number</w:t>
      </w:r>
      <w:r w:rsidR="00884E5F">
        <w:rPr>
          <w:rFonts w:ascii="Arial" w:hAnsi="Arial" w:cs="Arial"/>
          <w:sz w:val="20"/>
          <w:szCs w:val="20"/>
        </w:rPr>
        <w:t>s</w:t>
      </w:r>
      <w:r w:rsidR="00583AA0">
        <w:rPr>
          <w:rFonts w:ascii="Arial" w:hAnsi="Arial" w:cs="Arial"/>
          <w:sz w:val="20"/>
          <w:szCs w:val="20"/>
        </w:rPr>
        <w:t xml:space="preserve"> of </w:t>
      </w:r>
      <w:r w:rsidR="008557C9">
        <w:rPr>
          <w:rFonts w:ascii="Arial" w:hAnsi="Arial" w:cs="Arial"/>
          <w:sz w:val="20"/>
          <w:szCs w:val="20"/>
        </w:rPr>
        <w:t xml:space="preserve">each </w:t>
      </w:r>
      <w:r w:rsidR="00583AA0">
        <w:rPr>
          <w:rFonts w:ascii="Arial" w:hAnsi="Arial" w:cs="Arial"/>
          <w:sz w:val="20"/>
          <w:szCs w:val="20"/>
        </w:rPr>
        <w:t>gene derived from GI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01"/>
        <w:gridCol w:w="5103"/>
        <w:gridCol w:w="1502"/>
      </w:tblGrid>
      <w:tr w:rsidR="00287357" w:rsidRPr="00287357" w14:paraId="74A4353C" w14:textId="77777777" w:rsidTr="00884E5F">
        <w:trPr>
          <w:trHeight w:val="276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8C8DE" w14:textId="2D09C68C" w:rsidR="00287357" w:rsidRPr="00287357" w:rsidRDefault="00884E5F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umber of times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EDFAA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ene product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75B3F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ene ID</w:t>
            </w:r>
          </w:p>
        </w:tc>
      </w:tr>
      <w:tr w:rsidR="00287357" w:rsidRPr="00287357" w14:paraId="51281ABD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2539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E13D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rophage integrase Int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0995B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intA</w:t>
            </w:r>
          </w:p>
        </w:tc>
      </w:tr>
      <w:tr w:rsidR="00287357" w:rsidRPr="00287357" w14:paraId="4F21BB03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A6F8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378F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Tyrosine recombinase XerC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3D05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xerC</w:t>
            </w:r>
          </w:p>
        </w:tc>
      </w:tr>
      <w:tr w:rsidR="00287357" w:rsidRPr="00287357" w14:paraId="1520025F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45E5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39EE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utative malate transporter Yfl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5433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yflS</w:t>
            </w:r>
          </w:p>
        </w:tc>
      </w:tr>
      <w:tr w:rsidR="00287357" w:rsidRPr="00287357" w14:paraId="0B2A0F72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A1D3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CEAE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Major exported protein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B770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hcpA</w:t>
            </w:r>
          </w:p>
        </w:tc>
      </w:tr>
      <w:tr w:rsidR="00287357" w:rsidRPr="00287357" w14:paraId="6DD9918A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2E07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A36C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DNA-binding transcriptional repressor YiaJ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611E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yiaJ</w:t>
            </w:r>
          </w:p>
        </w:tc>
      </w:tr>
      <w:tr w:rsidR="00287357" w:rsidRPr="00287357" w14:paraId="11B4501F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4C93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7D8C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cetyl-CoA:oxalate CoA-transferas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04AF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yfdE</w:t>
            </w:r>
          </w:p>
        </w:tc>
      </w:tr>
      <w:tr w:rsidR="00287357" w:rsidRPr="00287357" w14:paraId="5FAA8550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759E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FA1D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rophage integrase Int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063E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intS</w:t>
            </w:r>
          </w:p>
        </w:tc>
      </w:tr>
      <w:tr w:rsidR="00287357" w:rsidRPr="00287357" w14:paraId="122D5ABF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3398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066A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itrate transporter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F330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citN</w:t>
            </w:r>
          </w:p>
        </w:tc>
      </w:tr>
      <w:tr w:rsidR="00287357" w:rsidRPr="00287357" w14:paraId="34D3DC1A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10D9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4F45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Ribose import permease protein RbsC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B60D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rbsC</w:t>
            </w:r>
          </w:p>
        </w:tc>
      </w:tr>
      <w:tr w:rsidR="00287357" w:rsidRPr="00287357" w14:paraId="1F74601F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A0F2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3309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Tyrocidine synthase 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D948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tycC</w:t>
            </w:r>
          </w:p>
        </w:tc>
      </w:tr>
      <w:tr w:rsidR="00287357" w:rsidRPr="00287357" w14:paraId="19E26161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4B3F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7C63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DNA topoisomerase 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CD43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topB</w:t>
            </w:r>
          </w:p>
        </w:tc>
      </w:tr>
      <w:tr w:rsidR="00287357" w:rsidRPr="00287357" w14:paraId="558EFFEA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7825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D5DE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Hca operon transcriptional activator HcaR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88DA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hcaR</w:t>
            </w:r>
          </w:p>
        </w:tc>
      </w:tr>
      <w:tr w:rsidR="00287357" w:rsidRPr="00287357" w14:paraId="7F567307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A359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8A64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Toxin RTX-I translocation ATP-binding protein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D7E0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apxIB</w:t>
            </w:r>
          </w:p>
        </w:tc>
      </w:tr>
      <w:tr w:rsidR="00287357" w:rsidRPr="00287357" w14:paraId="2C0D77EC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DEC3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A533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TP-dependent zinc metalloprotease FtsH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5E82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ftsH</w:t>
            </w:r>
          </w:p>
        </w:tc>
      </w:tr>
      <w:tr w:rsidR="00287357" w:rsidRPr="00287357" w14:paraId="7016493A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5248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5AD0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Vitamin B12 transporter BtuB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C26A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btuB</w:t>
            </w:r>
          </w:p>
        </w:tc>
      </w:tr>
      <w:tr w:rsidR="00287357" w:rsidRPr="00287357" w14:paraId="59DB3770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257E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0A26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Tyrosine-protein kinase wzc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1033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wzc</w:t>
            </w:r>
          </w:p>
        </w:tc>
      </w:tr>
      <w:tr w:rsidR="00287357" w:rsidRPr="00287357" w14:paraId="1765AC88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A565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E823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lutamate racemas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5563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murI</w:t>
            </w:r>
          </w:p>
        </w:tc>
      </w:tr>
      <w:tr w:rsidR="00287357" w:rsidRPr="00287357" w14:paraId="0005FF9D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90BC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4009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DNA-invertase hin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5489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hin</w:t>
            </w:r>
          </w:p>
        </w:tc>
      </w:tr>
      <w:tr w:rsidR="00287357" w:rsidRPr="00287357" w14:paraId="24164908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D679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886C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Very short patch repair protein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5BA9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vsr</w:t>
            </w:r>
          </w:p>
        </w:tc>
      </w:tr>
      <w:tr w:rsidR="00287357" w:rsidRPr="00287357" w14:paraId="1E1EAA32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6D7C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DCA7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Transposon Tn3 resolvas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CBC1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tnpR</w:t>
            </w:r>
          </w:p>
        </w:tc>
      </w:tr>
      <w:tr w:rsidR="00287357" w:rsidRPr="00287357" w14:paraId="557F244A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F60A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A81D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Homoserine/homoserine lactone efflux protein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2924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rhtB</w:t>
            </w:r>
          </w:p>
        </w:tc>
      </w:tr>
      <w:tr w:rsidR="00287357" w:rsidRPr="00287357" w14:paraId="30986366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1F66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50D6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utative O-antigen transporter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1835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rfbX</w:t>
            </w:r>
          </w:p>
        </w:tc>
      </w:tr>
      <w:tr w:rsidR="00287357" w:rsidRPr="00287357" w14:paraId="64D22034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1818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3AF8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HTH-type transcriptional activator CmpR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054D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cmpR</w:t>
            </w:r>
          </w:p>
        </w:tc>
      </w:tr>
      <w:tr w:rsidR="00287357" w:rsidRPr="00287357" w14:paraId="666F81C7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64CC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D441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Histidine-binding periplasmic protein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09C0D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hisJ</w:t>
            </w:r>
          </w:p>
        </w:tc>
      </w:tr>
      <w:tr w:rsidR="00287357" w:rsidRPr="00287357" w14:paraId="241F26A6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8E13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667D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TP 3',8-cyclas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9F5B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moaA</w:t>
            </w:r>
          </w:p>
        </w:tc>
      </w:tr>
      <w:tr w:rsidR="00287357" w:rsidRPr="00287357" w14:paraId="7691801E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77CF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214E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dTDP-4-amino-4,6-dideoxy-D-glucose transaminas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96C3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vioA</w:t>
            </w:r>
          </w:p>
        </w:tc>
      </w:tr>
      <w:tr w:rsidR="00287357" w:rsidRPr="00287357" w14:paraId="708DEC18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F177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31BC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DNA-binding protein H-N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A20E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hns</w:t>
            </w:r>
          </w:p>
        </w:tc>
      </w:tr>
      <w:tr w:rsidR="00287357" w:rsidRPr="00287357" w14:paraId="149CAAC9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73C0C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5E6B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ysteine/O-acetylserine efflux protein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0258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eamB</w:t>
            </w:r>
          </w:p>
        </w:tc>
      </w:tr>
      <w:tr w:rsidR="00287357" w:rsidRPr="00287357" w14:paraId="2A9F7673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9911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F5EC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olicin V secretion protein Cva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22EC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cvaA</w:t>
            </w:r>
          </w:p>
        </w:tc>
      </w:tr>
      <w:tr w:rsidR="00287357" w:rsidRPr="00287357" w14:paraId="396B2C24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F4E4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B243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naerobic nitric oxide reductase transcription regulator NorR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693E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norR</w:t>
            </w:r>
          </w:p>
        </w:tc>
      </w:tr>
      <w:tr w:rsidR="00287357" w:rsidRPr="00287357" w14:paraId="248784B8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38E4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87E89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Vitamin B12 import ATP-binding protein BtuD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2357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btuD</w:t>
            </w:r>
          </w:p>
        </w:tc>
      </w:tr>
      <w:tr w:rsidR="00287357" w:rsidRPr="00287357" w14:paraId="373C2AA2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3E96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0617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UDP-glucose 6-dehydrogenas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7519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ugd</w:t>
            </w:r>
          </w:p>
        </w:tc>
      </w:tr>
      <w:tr w:rsidR="00287357" w:rsidRPr="00287357" w14:paraId="006F07A9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4792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60CB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Type-2 restriction enzyme BsuMI component Ydj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FA6E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ydjA</w:t>
            </w:r>
          </w:p>
        </w:tc>
      </w:tr>
      <w:tr w:rsidR="00287357" w:rsidRPr="00287357" w14:paraId="32662AFA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8CA0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B2BD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Type I restriction enzyme EcoKI M protein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CF16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hsdM</w:t>
            </w:r>
          </w:p>
        </w:tc>
      </w:tr>
      <w:tr w:rsidR="00287357" w:rsidRPr="00287357" w14:paraId="183DA9C5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8433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6807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Serine recombinase PinR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A3AC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pinR</w:t>
            </w:r>
          </w:p>
        </w:tc>
      </w:tr>
      <w:tr w:rsidR="00287357" w:rsidRPr="00287357" w14:paraId="6A53FE1C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AB75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6684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utative transport protein Hsr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CCF1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hsrA</w:t>
            </w:r>
          </w:p>
        </w:tc>
      </w:tr>
      <w:tr w:rsidR="00287357" w:rsidRPr="00287357" w14:paraId="66D6728B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59BB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2170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rotein TraR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C2F8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traR</w:t>
            </w:r>
          </w:p>
        </w:tc>
      </w:tr>
      <w:tr w:rsidR="00287357" w:rsidRPr="00287357" w14:paraId="0FFC67BC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1F27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0126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Modification methylase HpaII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CA72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hpaIIM</w:t>
            </w:r>
          </w:p>
        </w:tc>
      </w:tr>
      <w:tr w:rsidR="00287357" w:rsidRPr="00287357" w14:paraId="5A6C7EAA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5590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4CFA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HTH-type transcriptional regulator BetI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0098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betI</w:t>
            </w:r>
          </w:p>
        </w:tc>
      </w:tr>
      <w:tr w:rsidR="00287357" w:rsidRPr="00287357" w14:paraId="56CEAE93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297C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38D6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lucose-1-phosphate thymidylyltransferase 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4BD4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rffH</w:t>
            </w:r>
          </w:p>
        </w:tc>
      </w:tr>
      <w:tr w:rsidR="00287357" w:rsidRPr="00287357" w14:paraId="7CFCFAEC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1DD6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7748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Ferric enterobactin receptor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C526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pfeA</w:t>
            </w:r>
          </w:p>
        </w:tc>
      </w:tr>
      <w:tr w:rsidR="00287357" w:rsidRPr="00287357" w14:paraId="39E4805C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31D0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B8A1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Bicyclomycin resistance protein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B795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bcr</w:t>
            </w:r>
          </w:p>
        </w:tc>
      </w:tr>
      <w:tr w:rsidR="00287357" w:rsidRPr="00287357" w14:paraId="36760F2C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09DD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lastRenderedPageBreak/>
              <w:t>1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1EDB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-cyano-7-deazaguanine synthas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7A8C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queC</w:t>
            </w:r>
          </w:p>
        </w:tc>
      </w:tr>
      <w:tr w:rsidR="00287357" w:rsidRPr="00287357" w14:paraId="76F3C21E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DB4E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34BF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-oxoglutarate dehydrogenase E1 component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756D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sucA</w:t>
            </w:r>
          </w:p>
        </w:tc>
      </w:tr>
      <w:tr w:rsidR="00287357" w:rsidRPr="00287357" w14:paraId="1D1DBAD1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EBEB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42F5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rotein-glutamate methylesterase/protein-glutamine glutaminas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6768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cheB</w:t>
            </w:r>
          </w:p>
        </w:tc>
      </w:tr>
      <w:tr w:rsidR="00287357" w:rsidRPr="00287357" w14:paraId="7654A35D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9E56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0021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esticin receptor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BAA2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fyuA</w:t>
            </w:r>
          </w:p>
        </w:tc>
      </w:tr>
      <w:tr w:rsidR="00287357" w:rsidRPr="00287357" w14:paraId="01A69231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2C6C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F03E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Methyl-accepting chemotaxis protein I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5F88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tsr</w:t>
            </w:r>
          </w:p>
        </w:tc>
      </w:tr>
      <w:tr w:rsidR="00287357" w:rsidRPr="00287357" w14:paraId="5BC96BA8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149A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4EA1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Lysozyme RrrD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3281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rrrD</w:t>
            </w:r>
          </w:p>
        </w:tc>
      </w:tr>
      <w:tr w:rsidR="00287357" w:rsidRPr="00287357" w14:paraId="6FDAFE01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0258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BC8A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Dihydrolipoyllysine-residue succinyltransferase component of 2-oxoglutarate dehydrogenase complex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DA6B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sucB</w:t>
            </w:r>
          </w:p>
        </w:tc>
      </w:tr>
      <w:tr w:rsidR="00287357" w:rsidRPr="00287357" w14:paraId="2F2CF25F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62FA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D8F9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hemotaxis protein methyltransferas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C596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cheR</w:t>
            </w:r>
          </w:p>
        </w:tc>
      </w:tr>
      <w:tr w:rsidR="00287357" w:rsidRPr="00287357" w14:paraId="02B31E4D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AE90C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5697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ctin cross-linking toxin VgrG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A18B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vgrG1</w:t>
            </w:r>
          </w:p>
        </w:tc>
      </w:tr>
      <w:tr w:rsidR="00287357" w:rsidRPr="00287357" w14:paraId="12EA6001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2A6B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186D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Ribose import ATP-binding protein Rbs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D800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rbsA</w:t>
            </w:r>
          </w:p>
        </w:tc>
      </w:tr>
      <w:tr w:rsidR="00287357" w:rsidRPr="00287357" w14:paraId="0BADA0F8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BE56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B704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utative sugar kinase YdjH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031F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ydjH</w:t>
            </w:r>
          </w:p>
        </w:tc>
      </w:tr>
      <w:tr w:rsidR="00287357" w:rsidRPr="00287357" w14:paraId="01CA4C6F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025E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9370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utative low molecular weight protein-tyrosine-phosphatase AmsI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E781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amsI</w:t>
            </w:r>
          </w:p>
        </w:tc>
      </w:tr>
      <w:tr w:rsidR="00287357" w:rsidRPr="00287357" w14:paraId="61F6BBC2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2E882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A72F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Inositol 2-dehydrogenase/D-chiro-inositol 3-dehydrogenas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8C65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iolG</w:t>
            </w:r>
          </w:p>
        </w:tc>
      </w:tr>
      <w:tr w:rsidR="00287357" w:rsidRPr="00287357" w14:paraId="0FB6C00A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DCBD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21A4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dTDP-glucose 4,6-dehydratase 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6864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rffG</w:t>
            </w:r>
          </w:p>
        </w:tc>
      </w:tr>
      <w:tr w:rsidR="00287357" w:rsidRPr="00287357" w14:paraId="083D0F8A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EEE9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5217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ntitoxin Ccd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F021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ccdA</w:t>
            </w:r>
          </w:p>
        </w:tc>
      </w:tr>
      <w:tr w:rsidR="00287357" w:rsidRPr="00287357" w14:paraId="7DC61539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C3D4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5351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Tyrosine recombinase XerD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FFD9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xerD</w:t>
            </w:r>
          </w:p>
        </w:tc>
      </w:tr>
      <w:tr w:rsidR="00287357" w:rsidRPr="00287357" w14:paraId="5569DD51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3367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CE75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Toxin CcdB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48C0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ccdB</w:t>
            </w:r>
          </w:p>
        </w:tc>
      </w:tr>
      <w:tr w:rsidR="00287357" w:rsidRPr="00287357" w14:paraId="5391FAFC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5806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B1BA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SsrA-binding protein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F459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smpB</w:t>
            </w:r>
          </w:p>
        </w:tc>
      </w:tr>
      <w:tr w:rsidR="00287357" w:rsidRPr="00287357" w14:paraId="2F0053F7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6ABE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C2A7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RutC family protein YjgH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7361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yjgH</w:t>
            </w:r>
          </w:p>
        </w:tc>
      </w:tr>
      <w:tr w:rsidR="00287357" w:rsidRPr="00287357" w14:paraId="3CB39CC7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EACB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5332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Reverse gyras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A31F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rgy</w:t>
            </w:r>
          </w:p>
        </w:tc>
      </w:tr>
      <w:tr w:rsidR="00287357" w:rsidRPr="00287357" w14:paraId="7D34155A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40D4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EA3E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utative metal-dependent hydrolase TatD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3592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tatD</w:t>
            </w:r>
          </w:p>
        </w:tc>
      </w:tr>
      <w:tr w:rsidR="00287357" w:rsidRPr="00287357" w14:paraId="70E755A0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0C70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1082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utative deoxyribonuclease RhsB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33AD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rhsB</w:t>
            </w:r>
          </w:p>
        </w:tc>
      </w:tr>
      <w:tr w:rsidR="00287357" w:rsidRPr="00287357" w14:paraId="1B9B5277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DCF9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346B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utative 2-hydroxyacid dehydrogenase YoaD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BF5E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yoaD</w:t>
            </w:r>
          </w:p>
        </w:tc>
      </w:tr>
      <w:tr w:rsidR="00287357" w:rsidRPr="00287357" w14:paraId="1040F6AB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667D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994A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rotein Mtf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511F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mtfA</w:t>
            </w:r>
          </w:p>
        </w:tc>
      </w:tr>
      <w:tr w:rsidR="00287357" w:rsidRPr="00287357" w14:paraId="2B2A2507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C0E2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71DE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ersistence and stress-resistance toxin PasT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54B4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pasT</w:t>
            </w:r>
          </w:p>
        </w:tc>
      </w:tr>
      <w:tr w:rsidR="00287357" w:rsidRPr="00287357" w14:paraId="595B9612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5AC2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8D76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ersistence and stress-resistance antitoxin PasI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9832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pasI</w:t>
            </w:r>
          </w:p>
        </w:tc>
      </w:tr>
      <w:tr w:rsidR="00287357" w:rsidRPr="00287357" w14:paraId="1C896B7B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1D90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DBCD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antothenate kinas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340B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coaA</w:t>
            </w:r>
          </w:p>
        </w:tc>
      </w:tr>
      <w:tr w:rsidR="00287357" w:rsidRPr="00287357" w14:paraId="4D7FBA0C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0D39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1EBF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Outer membrane protein assembly factor Bam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5376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bamE</w:t>
            </w:r>
          </w:p>
        </w:tc>
      </w:tr>
      <w:tr w:rsidR="00287357" w:rsidRPr="00287357" w14:paraId="2118AD64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3294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37E7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L-xylulose/3-keto-L-gulonate kinas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4E1E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lyx</w:t>
            </w:r>
          </w:p>
        </w:tc>
      </w:tr>
      <w:tr w:rsidR="00287357" w:rsidRPr="00287357" w14:paraId="0A99DD5C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9CA9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D63C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Endoribonuclease Sym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A9A4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symE</w:t>
            </w:r>
          </w:p>
        </w:tc>
      </w:tr>
      <w:tr w:rsidR="00287357" w:rsidRPr="00287357" w14:paraId="7E2CF8EC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D1A9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25EC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dTDP-4-dehydrorhamnose 3,5-epimeras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AD4C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rmlC</w:t>
            </w:r>
          </w:p>
        </w:tc>
      </w:tr>
      <w:tr w:rsidR="00287357" w:rsidRPr="00287357" w14:paraId="63807059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7E68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1B3E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DNA repair protein RecN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13F5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recN</w:t>
            </w:r>
          </w:p>
        </w:tc>
      </w:tr>
      <w:tr w:rsidR="00287357" w:rsidRPr="00287357" w14:paraId="1C99ED25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F813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C066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DNA primas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FE8B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dnaG</w:t>
            </w:r>
          </w:p>
        </w:tc>
      </w:tr>
      <w:tr w:rsidR="00287357" w:rsidRPr="00287357" w14:paraId="34C29F7C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6554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B2CE6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Bifunctional ligase/repressor Bir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1DD0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birA</w:t>
            </w:r>
          </w:p>
        </w:tc>
      </w:tr>
      <w:tr w:rsidR="00287357" w:rsidRPr="00287357" w14:paraId="0A15D1EC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399B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B5D1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TP-dependent DNA helicase Rep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E9D9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rep</w:t>
            </w:r>
          </w:p>
        </w:tc>
      </w:tr>
      <w:tr w:rsidR="00287357" w:rsidRPr="00287357" w14:paraId="73B9DEAE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0509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D12E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cetyltransferas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987C1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ttr</w:t>
            </w:r>
          </w:p>
        </w:tc>
      </w:tr>
      <w:tr w:rsidR="00287357" w:rsidRPr="00287357" w14:paraId="3469285F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B298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54F2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UDP-N-acetylenolpyruvoylglucosamine reductas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BF0D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murB</w:t>
            </w:r>
          </w:p>
        </w:tc>
      </w:tr>
      <w:tr w:rsidR="00287357" w:rsidRPr="00287357" w14:paraId="7A064FD5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8566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7F6F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Toxin YkfI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95F3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ykfI</w:t>
            </w:r>
          </w:p>
        </w:tc>
      </w:tr>
      <w:tr w:rsidR="00287357" w:rsidRPr="00287357" w14:paraId="5719D52D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A64C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9EA2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rotein DsrB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6B57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dsrB</w:t>
            </w:r>
          </w:p>
        </w:tc>
      </w:tr>
      <w:tr w:rsidR="00287357" w:rsidRPr="00287357" w14:paraId="49EA3E04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400C2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CB0C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AD kinas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6A84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nadK</w:t>
            </w:r>
          </w:p>
        </w:tc>
      </w:tr>
      <w:tr w:rsidR="00287357" w:rsidRPr="00287357" w14:paraId="26F4F7C8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073B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2BDD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dTDP-4-dehydrorhamnose reductas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976D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rmlD</w:t>
            </w:r>
          </w:p>
        </w:tc>
      </w:tr>
      <w:tr w:rsidR="00287357" w:rsidRPr="00287357" w14:paraId="19236942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7C90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lastRenderedPageBreak/>
              <w:t>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700A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Dihydrolipoyl dehydrogenas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ED4D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lpdG</w:t>
            </w:r>
          </w:p>
        </w:tc>
      </w:tr>
      <w:tr w:rsidR="00287357" w:rsidRPr="00287357" w14:paraId="2D895134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CAFC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26BA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Diguanylate cyclase DosC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66BD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dosC</w:t>
            </w:r>
          </w:p>
        </w:tc>
      </w:tr>
      <w:tr w:rsidR="00287357" w:rsidRPr="00287357" w14:paraId="6C457A00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0AFD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503F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ntitoxin YfjZ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4D8B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yfjZ</w:t>
            </w:r>
          </w:p>
        </w:tc>
      </w:tr>
      <w:tr w:rsidR="00287357" w:rsidRPr="00287357" w14:paraId="756EF58E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4E28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12D9F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-oxoacyl-[acyl-carrier-protein] reductase FabG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057B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fabG</w:t>
            </w:r>
          </w:p>
        </w:tc>
      </w:tr>
      <w:tr w:rsidR="00287357" w:rsidRPr="00287357" w14:paraId="260611E9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396E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F9B7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UDP-galactopyranose mutas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C9A2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glf</w:t>
            </w:r>
          </w:p>
        </w:tc>
      </w:tr>
      <w:tr w:rsidR="00287357" w:rsidRPr="00287357" w14:paraId="754531C9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EB1D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9EB7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Immunity protein CdiI-o1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8A87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cdiI4</w:t>
            </w:r>
          </w:p>
        </w:tc>
      </w:tr>
      <w:tr w:rsidR="00287357" w:rsidRPr="00287357" w14:paraId="4E0189C4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D690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5DE8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TPase Er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500B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era</w:t>
            </w:r>
          </w:p>
        </w:tc>
      </w:tr>
      <w:tr w:rsidR="00287357" w:rsidRPr="00287357" w14:paraId="4D55B185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00E4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F8C1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luconate 5-dehydrogenas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DA5C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gno</w:t>
            </w:r>
          </w:p>
        </w:tc>
      </w:tr>
      <w:tr w:rsidR="00287357" w:rsidRPr="00287357" w14:paraId="04641464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1AB3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27A2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DNA primase TraC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4D31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traC</w:t>
            </w:r>
          </w:p>
        </w:tc>
      </w:tr>
      <w:tr w:rsidR="00287357" w:rsidRPr="00287357" w14:paraId="59293DFF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EDAA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421D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ntitoxin VapB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2495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vapB</w:t>
            </w:r>
          </w:p>
        </w:tc>
      </w:tr>
      <w:tr w:rsidR="00287357" w:rsidRPr="00287357" w14:paraId="20415B9D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3F9F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8464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0S ribosomal protein L16 3-hydroxylas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AAB3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roxA</w:t>
            </w:r>
          </w:p>
        </w:tc>
      </w:tr>
      <w:tr w:rsidR="00287357" w:rsidRPr="00287357" w14:paraId="3CA2EE1C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4D90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3147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Unsaturated chondroitin disaccharide hydrolas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51D4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ugl</w:t>
            </w:r>
          </w:p>
        </w:tc>
      </w:tr>
      <w:tr w:rsidR="00287357" w:rsidRPr="00287357" w14:paraId="64A81C13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57592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543A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tRNA(fMet)-specific endonuclease VapC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82E61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vapC</w:t>
            </w:r>
          </w:p>
        </w:tc>
      </w:tr>
      <w:tr w:rsidR="00287357" w:rsidRPr="00287357" w14:paraId="05497ACA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E0C4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8D34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Sugar phosphatase Yid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E11A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yidA</w:t>
            </w:r>
          </w:p>
        </w:tc>
      </w:tr>
      <w:tr w:rsidR="00287357" w:rsidRPr="00287357" w14:paraId="036631CA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850C6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C160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Single-stranded DNA-binding protein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6D0B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ssb</w:t>
            </w:r>
          </w:p>
        </w:tc>
      </w:tr>
      <w:tr w:rsidR="00287357" w:rsidRPr="00287357" w14:paraId="2FA4EC47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D05A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C87E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Replicative DNA helicas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3B4D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dnaB</w:t>
            </w:r>
          </w:p>
        </w:tc>
      </w:tr>
      <w:tr w:rsidR="00287357" w:rsidRPr="00287357" w14:paraId="178FBB2D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3F53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43B2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utative defective protein IntQ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D6C2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intQ</w:t>
            </w:r>
          </w:p>
        </w:tc>
      </w:tr>
      <w:tr w:rsidR="00287357" w:rsidRPr="00287357" w14:paraId="08224991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7A01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24DE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TS system mannose-specific EIID component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54CF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manZ</w:t>
            </w:r>
          </w:p>
        </w:tc>
      </w:tr>
      <w:tr w:rsidR="00287357" w:rsidRPr="00287357" w14:paraId="22E22668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F447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0EE7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olyketide synthase PksJ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75DC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pksJ</w:t>
            </w:r>
          </w:p>
        </w:tc>
      </w:tr>
      <w:tr w:rsidR="00287357" w:rsidRPr="00287357" w14:paraId="58544A73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2112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9FB5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-acetylgalactosamine permease IIC component 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B960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agaC</w:t>
            </w:r>
          </w:p>
        </w:tc>
      </w:tr>
      <w:tr w:rsidR="00287357" w:rsidRPr="00287357" w14:paraId="602CF0BF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0EEC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31DA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Flagellin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41ED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fliC</w:t>
            </w:r>
          </w:p>
        </w:tc>
      </w:tr>
      <w:tr w:rsidR="00287357" w:rsidRPr="00287357" w14:paraId="0E915275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AC73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822E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BC transporter periplasmic-binding protein YtfQ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06B6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ytfQ</w:t>
            </w:r>
          </w:p>
        </w:tc>
      </w:tr>
      <w:tr w:rsidR="00287357" w:rsidRPr="00287357" w14:paraId="3A27E0BA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F9EA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74AD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UDP-4-amino-4-deoxy-L-arabinose--oxoglutarate aminotransferas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F5A1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arnB</w:t>
            </w:r>
          </w:p>
        </w:tc>
      </w:tr>
      <w:tr w:rsidR="00287357" w:rsidRPr="00287357" w14:paraId="748CA248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251A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0EA4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Trans-acting regulatory protein Hvr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8C42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hvrA</w:t>
            </w:r>
          </w:p>
        </w:tc>
      </w:tr>
      <w:tr w:rsidR="00287357" w:rsidRPr="00287357" w14:paraId="6EE673E9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89FC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5CB1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S-methyl-5'-thioadenosine phosphorylas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CB76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mtnP</w:t>
            </w:r>
          </w:p>
        </w:tc>
      </w:tr>
      <w:tr w:rsidR="00287357" w:rsidRPr="00287357" w14:paraId="5291C244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B033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666D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Ribosomal protein S12 methylthiotransferase RimO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2B88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rimO</w:t>
            </w:r>
          </w:p>
        </w:tc>
      </w:tr>
      <w:tr w:rsidR="00287357" w:rsidRPr="00287357" w14:paraId="3E899F0E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9DF1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0E54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Respiratory nitrate reductase 1 gamma chain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75F3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narI</w:t>
            </w:r>
          </w:p>
        </w:tc>
      </w:tr>
      <w:tr w:rsidR="00287357" w:rsidRPr="00287357" w14:paraId="78B1EEBD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A345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56F8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utative nuclease YbcO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5E2F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ybcO</w:t>
            </w:r>
          </w:p>
        </w:tc>
      </w:tr>
      <w:tr w:rsidR="00287357" w:rsidRPr="00287357" w14:paraId="2EA3DEC7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B54E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59DC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hosphoglycolate phosphatas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35AB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gph</w:t>
            </w:r>
          </w:p>
        </w:tc>
      </w:tr>
      <w:tr w:rsidR="00287357" w:rsidRPr="00287357" w14:paraId="5E4B0DEA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4338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ADC3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Multidrug resistance protein MdtC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D353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mdtC</w:t>
            </w:r>
          </w:p>
        </w:tc>
      </w:tr>
      <w:tr w:rsidR="00287357" w:rsidRPr="00287357" w14:paraId="330A5B16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A01B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D3F9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HTH-type transcriptional regulator PgrR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B8B9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pgrR</w:t>
            </w:r>
          </w:p>
        </w:tc>
      </w:tr>
      <w:tr w:rsidR="00287357" w:rsidRPr="00287357" w14:paraId="009455FA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53894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5A95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HTH-type transcriptional regulator DmlR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F7A6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dmlR</w:t>
            </w:r>
          </w:p>
        </w:tc>
      </w:tr>
      <w:tr w:rsidR="00287357" w:rsidRPr="00287357" w14:paraId="4023A79E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13E9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C569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HTH-type transcriptional activator RhaR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2470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rhaR</w:t>
            </w:r>
          </w:p>
        </w:tc>
      </w:tr>
      <w:tr w:rsidR="00287357" w:rsidRPr="00287357" w14:paraId="7145397B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2474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37A1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DP-mannose pyrophosphatase NudK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EBE3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nudK</w:t>
            </w:r>
          </w:p>
        </w:tc>
      </w:tr>
      <w:tr w:rsidR="00287357" w:rsidRPr="00287357" w14:paraId="32813F73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119B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2CC5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DNA adenine methylas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43A8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dam</w:t>
            </w:r>
          </w:p>
        </w:tc>
      </w:tr>
      <w:tr w:rsidR="00287357" w:rsidRPr="00287357" w14:paraId="79011AF1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FA31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F45C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UTP--glucose-1-phosphate uridylyltransferas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016A1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galF</w:t>
            </w:r>
          </w:p>
        </w:tc>
      </w:tr>
      <w:tr w:rsidR="00287357" w:rsidRPr="00287357" w14:paraId="439C64C7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92E7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6B6D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utative deoxyribonuclease RhsC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27B0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rhsC</w:t>
            </w:r>
          </w:p>
        </w:tc>
      </w:tr>
      <w:tr w:rsidR="00287357" w:rsidRPr="00287357" w14:paraId="63EEA629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F7F7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981E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Methyl-accepting chemotaxis protein III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AB7D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trg</w:t>
            </w:r>
          </w:p>
        </w:tc>
      </w:tr>
      <w:tr w:rsidR="00287357" w:rsidRPr="00287357" w14:paraId="0A9D0D95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653C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8FAE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Membrane-bound lytic murein transglycosylase F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DABA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mltF</w:t>
            </w:r>
          </w:p>
        </w:tc>
      </w:tr>
      <w:tr w:rsidR="00287357" w:rsidRPr="00287357" w14:paraId="3893AEE3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B1EB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C6555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Leucine-responsive regulatory protein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2300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lrp</w:t>
            </w:r>
          </w:p>
        </w:tc>
      </w:tr>
      <w:tr w:rsidR="00287357" w:rsidRPr="00287357" w14:paraId="40656A31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05EC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DED7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HTH-type transcriptional regulator SutR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A91C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sutR</w:t>
            </w:r>
          </w:p>
        </w:tc>
      </w:tr>
      <w:tr w:rsidR="00287357" w:rsidRPr="00287357" w14:paraId="125138A5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BD89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DB2D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HTH-type transcriptional regulator GltC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4634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gltC</w:t>
            </w:r>
          </w:p>
        </w:tc>
      </w:tr>
      <w:tr w:rsidR="00287357" w:rsidRPr="00287357" w14:paraId="0D23D749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E03E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7D3F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HTH-type transcriptional regulator AscG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A1BF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ascG</w:t>
            </w:r>
          </w:p>
        </w:tc>
      </w:tr>
      <w:tr w:rsidR="00287357" w:rsidRPr="00287357" w14:paraId="758636A7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B628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lastRenderedPageBreak/>
              <w:t>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DD92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MP synthase [glutamine-hydrolyzing]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F6FF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guaA</w:t>
            </w:r>
          </w:p>
        </w:tc>
      </w:tr>
      <w:tr w:rsidR="00287357" w:rsidRPr="00287357" w14:paraId="49FB3E4A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9057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3432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DP-perosamine synthas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2CCB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rfbE</w:t>
            </w:r>
          </w:p>
        </w:tc>
      </w:tr>
      <w:tr w:rsidR="00287357" w:rsidRPr="00287357" w14:paraId="07F32FED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6EDB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9675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DP-perosamine N-acetyltransferas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EA9C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perB</w:t>
            </w:r>
          </w:p>
        </w:tc>
      </w:tr>
      <w:tr w:rsidR="00287357" w:rsidRPr="00287357" w14:paraId="3B9414A8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54FE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4918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Endonuclease Nuc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82018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nucS</w:t>
            </w:r>
          </w:p>
        </w:tc>
      </w:tr>
      <w:tr w:rsidR="00287357" w:rsidRPr="00287357" w14:paraId="12A68CC7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4600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4718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DNA polymerase III subunit thet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1613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holE</w:t>
            </w:r>
          </w:p>
        </w:tc>
      </w:tr>
      <w:tr w:rsidR="00287357" w:rsidRPr="00287357" w14:paraId="44B33AB2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78C6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0C89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DP-diacylglycerol--glycerol-3-phosphate 3-phosphatidyltransferas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BDFB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pgsA</w:t>
            </w:r>
          </w:p>
        </w:tc>
      </w:tr>
      <w:tr w:rsidR="00287357" w:rsidRPr="00287357" w14:paraId="13DF5CF6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FA9D0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60A9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cetylornithine aminotransferas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13E7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argD</w:t>
            </w:r>
          </w:p>
        </w:tc>
      </w:tr>
      <w:tr w:rsidR="00287357" w:rsidRPr="00287357" w14:paraId="02FF682D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0D40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3FD1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-phosphogluconate dehydrogenase, decarboxylating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209A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gnd</w:t>
            </w:r>
          </w:p>
        </w:tc>
      </w:tr>
      <w:tr w:rsidR="00287357" w:rsidRPr="00287357" w14:paraId="5EAF13DB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2A9E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9F94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UvrABC system protein C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D9BD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uvrC</w:t>
            </w:r>
          </w:p>
        </w:tc>
      </w:tr>
      <w:tr w:rsidR="00287357" w:rsidRPr="00287357" w14:paraId="1EC2E558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9D7C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9197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Transcription termination/antitermination protein NusG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04ED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nusG</w:t>
            </w:r>
          </w:p>
        </w:tc>
      </w:tr>
      <w:tr w:rsidR="00287357" w:rsidRPr="00287357" w14:paraId="0A932835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345D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B3FE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Secretory immunoglobulin A-binding protein EsiB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F9CE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esiB</w:t>
            </w:r>
          </w:p>
        </w:tc>
      </w:tr>
      <w:tr w:rsidR="00287357" w:rsidRPr="00287357" w14:paraId="5A1FCA00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40F6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F0B0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scyllo-inositol 2-dehydrogenase (NADP(+)) IolU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692D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iolU</w:t>
            </w:r>
          </w:p>
        </w:tc>
      </w:tr>
      <w:tr w:rsidR="00287357" w:rsidRPr="00287357" w14:paraId="24CBEEFC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35FF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42DD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utative protein adenylyltransferase Fic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0036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fic</w:t>
            </w:r>
          </w:p>
        </w:tc>
      </w:tr>
      <w:tr w:rsidR="00287357" w:rsidRPr="00287357" w14:paraId="3F5EBF0A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0B72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DC59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utative amino-acid ABC transporter-binding protein YhdW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0431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yhdW</w:t>
            </w:r>
          </w:p>
        </w:tc>
      </w:tr>
      <w:tr w:rsidR="00287357" w:rsidRPr="00287357" w14:paraId="25545816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CA8F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A751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rotein translocase subunit Sec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A052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secE</w:t>
            </w:r>
          </w:p>
        </w:tc>
      </w:tr>
      <w:tr w:rsidR="00287357" w:rsidRPr="00287357" w14:paraId="6F7AF7DF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05DB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16F70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rotein Grp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DD1A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grpE</w:t>
            </w:r>
          </w:p>
        </w:tc>
      </w:tr>
      <w:tr w:rsidR="00287357" w:rsidRPr="00287357" w14:paraId="6C699D86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2683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5D35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Lactose permeas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B07E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lacY</w:t>
            </w:r>
          </w:p>
        </w:tc>
      </w:tr>
      <w:tr w:rsidR="00287357" w:rsidRPr="00287357" w14:paraId="1F343F49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1006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70DA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Inner membrane amino-acid ABC transporter permease protein YhdY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1749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yhdY</w:t>
            </w:r>
          </w:p>
        </w:tc>
      </w:tr>
      <w:tr w:rsidR="00287357" w:rsidRPr="00287357" w14:paraId="03D1E87C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9F59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EC48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HTH-type transcriptional regulator NimR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3C8E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nimR</w:t>
            </w:r>
          </w:p>
        </w:tc>
      </w:tr>
      <w:tr w:rsidR="00287357" w:rsidRPr="00287357" w14:paraId="1BE67956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88CF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23AC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lutathione-regulated potassium-efflux system ancillary protein KefF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5958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kefF</w:t>
            </w:r>
          </w:p>
        </w:tc>
      </w:tr>
      <w:tr w:rsidR="00287357" w:rsidRPr="00287357" w14:paraId="6B59AF30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8F16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3DB3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eneral stress protein 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B57F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gspA</w:t>
            </w:r>
          </w:p>
        </w:tc>
      </w:tr>
      <w:tr w:rsidR="00287357" w:rsidRPr="00287357" w14:paraId="48047DD6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AD69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816A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Fosfomycin resistance protein AbaF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AB68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abaF</w:t>
            </w:r>
          </w:p>
        </w:tc>
      </w:tr>
      <w:tr w:rsidR="00287357" w:rsidRPr="00287357" w14:paraId="001524BA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5866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4335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Elongation factor Tu 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0F5C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tufB</w:t>
            </w:r>
          </w:p>
        </w:tc>
      </w:tr>
      <w:tr w:rsidR="00287357" w:rsidRPr="00287357" w14:paraId="60ADF713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A10D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5362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DNA-directed RNA polymerase subunit beta'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87AE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rpoC</w:t>
            </w:r>
          </w:p>
        </w:tc>
      </w:tr>
      <w:tr w:rsidR="00287357" w:rsidRPr="00287357" w14:paraId="771E1C83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7E14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8780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DNA-directed RNA polymerase subunit bet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42939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rpoB</w:t>
            </w:r>
          </w:p>
        </w:tc>
      </w:tr>
      <w:tr w:rsidR="00287357" w:rsidRPr="00287357" w14:paraId="05D27B1F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BF41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0F94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Dimodular nonribosomal peptide synthas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A158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dhbF</w:t>
            </w:r>
          </w:p>
        </w:tc>
      </w:tr>
      <w:tr w:rsidR="00287357" w:rsidRPr="00287357" w14:paraId="34D14901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190B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B175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ation/acetate symporter ActP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B616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actP</w:t>
            </w:r>
          </w:p>
        </w:tc>
      </w:tr>
      <w:tr w:rsidR="00287357" w:rsidRPr="00287357" w14:paraId="17F16F0E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6B20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9A91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pulose-4-phosphate transketolase subunit B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94C1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aptB</w:t>
            </w:r>
          </w:p>
        </w:tc>
      </w:tr>
      <w:tr w:rsidR="00287357" w:rsidRPr="00287357" w14:paraId="27F9156F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35BE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82B5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pulose-4-phosphate transketolase subunit 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1494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aptA</w:t>
            </w:r>
          </w:p>
        </w:tc>
      </w:tr>
      <w:tr w:rsidR="00287357" w:rsidRPr="00287357" w14:paraId="5E4643C0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13FC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57C4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-amino-6-(5-phospho-D-ribitylamino)uracil phosphatase YbjI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D8A7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ybjI</w:t>
            </w:r>
          </w:p>
        </w:tc>
      </w:tr>
      <w:tr w:rsidR="00287357" w:rsidRPr="00287357" w14:paraId="3A95D59F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08B9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713C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0S ribosomal protein L7/L1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BDFA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rplL</w:t>
            </w:r>
          </w:p>
        </w:tc>
      </w:tr>
      <w:tr w:rsidR="00287357" w:rsidRPr="00287357" w14:paraId="39A37842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F846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6227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0S ribosomal protein L1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725F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rplK</w:t>
            </w:r>
          </w:p>
        </w:tc>
      </w:tr>
      <w:tr w:rsidR="00287357" w:rsidRPr="00287357" w14:paraId="53D97252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5C55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1959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0S ribosomal protein L1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3775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rplJ</w:t>
            </w:r>
          </w:p>
        </w:tc>
      </w:tr>
      <w:tr w:rsidR="00287357" w:rsidRPr="00287357" w14:paraId="60437ADC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A66E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A05B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0S ribosomal protein L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8717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rplA</w:t>
            </w:r>
          </w:p>
        </w:tc>
      </w:tr>
      <w:tr w:rsidR="00287357" w:rsidRPr="00287357" w14:paraId="5500605D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2D5B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B0F5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-succinylbenzoate--CoA ligas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89FD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menE</w:t>
            </w:r>
          </w:p>
        </w:tc>
      </w:tr>
      <w:tr w:rsidR="00287357" w:rsidRPr="00287357" w14:paraId="4023BF8F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A522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B88F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UDP-N-acetyl-D-glucosamine 6-dehydrogenas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0A0F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wbpA</w:t>
            </w:r>
          </w:p>
        </w:tc>
      </w:tr>
      <w:tr w:rsidR="00287357" w:rsidRPr="00287357" w14:paraId="55EAF025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8B02F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CFBE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Type IV secretion system protein virB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8F9B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virB9</w:t>
            </w:r>
          </w:p>
        </w:tc>
      </w:tr>
      <w:tr w:rsidR="00287357" w:rsidRPr="00287357" w14:paraId="69F32870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962E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3B47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Type IV secretion system protein virB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E118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virB4</w:t>
            </w:r>
          </w:p>
        </w:tc>
      </w:tr>
      <w:tr w:rsidR="00287357" w:rsidRPr="00287357" w14:paraId="23B0BF64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3EE9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2B89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Type IV secretion system protein Ptl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1E22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ptlE</w:t>
            </w:r>
          </w:p>
        </w:tc>
      </w:tr>
      <w:tr w:rsidR="00287357" w:rsidRPr="00287357" w14:paraId="0F5A0E91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2C47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8E8A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RNA pyrophosphohydrolas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0970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rppH</w:t>
            </w:r>
          </w:p>
        </w:tc>
      </w:tr>
      <w:tr w:rsidR="00287357" w:rsidRPr="00287357" w14:paraId="2E97F429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9457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81E9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Right origin-binding protein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72E1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rob</w:t>
            </w:r>
          </w:p>
        </w:tc>
      </w:tr>
      <w:tr w:rsidR="00287357" w:rsidRPr="00287357" w14:paraId="5CEDF4FE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9B3E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lastRenderedPageBreak/>
              <w:t>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64E8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Response regulator UvrY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C16C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uvrY</w:t>
            </w:r>
          </w:p>
        </w:tc>
      </w:tr>
      <w:tr w:rsidR="00287357" w:rsidRPr="00287357" w14:paraId="233B6987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CAD49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98CB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RecBCD enzyme subunit RecB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8455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recB</w:t>
            </w:r>
          </w:p>
        </w:tc>
      </w:tr>
      <w:tr w:rsidR="00287357" w:rsidRPr="00287357" w14:paraId="536BE673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1FCF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11C8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utative deoxyribonuclease Rhs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E75E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rhsA</w:t>
            </w:r>
          </w:p>
        </w:tc>
      </w:tr>
      <w:tr w:rsidR="00287357" w:rsidRPr="00287357" w14:paraId="2CC45973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B9CB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8FCA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hosphoribosyl 1,2-cyclic phosphate phosphodiesteras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19B8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phnP</w:t>
            </w:r>
          </w:p>
        </w:tc>
      </w:tr>
      <w:tr w:rsidR="00287357" w:rsidRPr="00287357" w14:paraId="4AEBD26B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4DB3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72FD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eptidoglycan D,D-transpeptidase FtsI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3F21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ftsI</w:t>
            </w:r>
          </w:p>
        </w:tc>
      </w:tr>
      <w:tr w:rsidR="00287357" w:rsidRPr="00287357" w14:paraId="0F04F20D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2F42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CF64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Molybdenum transport system permease protein ModB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160F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modB</w:t>
            </w:r>
          </w:p>
        </w:tc>
      </w:tr>
      <w:tr w:rsidR="00287357" w:rsidRPr="00287357" w14:paraId="0FD8F9B9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A3D4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E451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HTH-type transcriptional regulator CatM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CB45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catM</w:t>
            </w:r>
          </w:p>
        </w:tc>
      </w:tr>
      <w:tr w:rsidR="00287357" w:rsidRPr="00287357" w14:paraId="6E44B871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F804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61B4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D-serine/D-alanine/glycine transporter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35B1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cycA</w:t>
            </w:r>
          </w:p>
        </w:tc>
      </w:tr>
      <w:tr w:rsidR="00287357" w:rsidRPr="00287357" w14:paraId="5BF6074A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ABAE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09F3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nti-adapter protein IraP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A403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iraP</w:t>
            </w:r>
          </w:p>
        </w:tc>
      </w:tr>
      <w:tr w:rsidR="00287357" w:rsidRPr="00287357" w14:paraId="4B4BC021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99FF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85A2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denosylmethionine-8-amino-7-oxononanoate aminotransferas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61F5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bioA</w:t>
            </w:r>
          </w:p>
        </w:tc>
      </w:tr>
      <w:tr w:rsidR="00287357" w:rsidRPr="00287357" w14:paraId="430F4F84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A0CF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F179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UvrABC system protein B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3ABB6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uvrB</w:t>
            </w:r>
          </w:p>
        </w:tc>
      </w:tr>
      <w:tr w:rsidR="00287357" w:rsidRPr="00287357" w14:paraId="0C153445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5218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4613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UvrABC system protein 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1B32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uvrA</w:t>
            </w:r>
          </w:p>
        </w:tc>
      </w:tr>
      <w:tr w:rsidR="00287357" w:rsidRPr="00287357" w14:paraId="0E1F75D4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EC25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204E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UDP-N-acetylglucosamine 4-epimeras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3A83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wbgU</w:t>
            </w:r>
          </w:p>
        </w:tc>
      </w:tr>
      <w:tr w:rsidR="00287357" w:rsidRPr="00287357" w14:paraId="66D50644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0F5E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82AF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tRNA-cytidine(32) 2-sulfurtransferas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3EE0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ttcA</w:t>
            </w:r>
          </w:p>
        </w:tc>
      </w:tr>
      <w:tr w:rsidR="00287357" w:rsidRPr="00287357" w14:paraId="7226C449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5851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C755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Thymidylate synthas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F2A7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thyA</w:t>
            </w:r>
          </w:p>
        </w:tc>
      </w:tr>
      <w:tr w:rsidR="00287357" w:rsidRPr="00287357" w14:paraId="76DA873E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519A2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3217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sugar efflux transporter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9F2E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sotB</w:t>
            </w:r>
          </w:p>
        </w:tc>
      </w:tr>
      <w:tr w:rsidR="00287357" w:rsidRPr="00287357" w14:paraId="174491A4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4611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CD6C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RNA polymerase sigma factor Fli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7A82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fliA</w:t>
            </w:r>
          </w:p>
        </w:tc>
      </w:tr>
      <w:tr w:rsidR="00287357" w:rsidRPr="00287357" w14:paraId="5987EF0B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EDD6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F97F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RNA chaperone ProQ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2CF1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proQ</w:t>
            </w:r>
          </w:p>
        </w:tc>
      </w:tr>
      <w:tr w:rsidR="00287357" w:rsidRPr="00287357" w14:paraId="694E73EF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5C80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7CBC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Rhamnosyltransferase WbbL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F0CB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wbbL</w:t>
            </w:r>
          </w:p>
        </w:tc>
      </w:tr>
      <w:tr w:rsidR="00287357" w:rsidRPr="00287357" w14:paraId="269F3D0C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9003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840E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rophage tail fiber assembly protein Tfa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D312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tfaE</w:t>
            </w:r>
          </w:p>
        </w:tc>
      </w:tr>
      <w:tr w:rsidR="00287357" w:rsidRPr="00287357" w14:paraId="41A5CE91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B13A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DCED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hosphomannomutase/phosphoglucomutas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6EA8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algC</w:t>
            </w:r>
          </w:p>
        </w:tc>
      </w:tr>
      <w:tr w:rsidR="00287357" w:rsidRPr="00287357" w14:paraId="74AD8FB7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589C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1A89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eptidoglycan hydrolase FlgJ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C6A6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flgJ</w:t>
            </w:r>
          </w:p>
        </w:tc>
      </w:tr>
      <w:tr w:rsidR="00287357" w:rsidRPr="00287357" w14:paraId="5F0F359C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4F46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0A91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CP degradation transcriptional activation protein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4A38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pcpR</w:t>
            </w:r>
          </w:p>
        </w:tc>
      </w:tr>
      <w:tr w:rsidR="00287357" w:rsidRPr="00287357" w14:paraId="3EB1199A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97C2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D182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Oligoribonucleas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2E82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orn</w:t>
            </w:r>
          </w:p>
        </w:tc>
      </w:tr>
      <w:tr w:rsidR="00287357" w:rsidRPr="00287357" w14:paraId="1621B471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03D6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E8E1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Multidrug resistance protein Mdt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EC29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mdtA</w:t>
            </w:r>
          </w:p>
        </w:tc>
      </w:tr>
      <w:tr w:rsidR="00287357" w:rsidRPr="00287357" w14:paraId="6CB8BB2F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1AD6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37AA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Mrr restriction system protein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703D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mrr</w:t>
            </w:r>
          </w:p>
        </w:tc>
      </w:tr>
      <w:tr w:rsidR="00287357" w:rsidRPr="00287357" w14:paraId="5C3D416C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F0EA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F7C8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Modification methylase BspRI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8507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bspRIM</w:t>
            </w:r>
          </w:p>
        </w:tc>
      </w:tr>
      <w:tr w:rsidR="00287357" w:rsidRPr="00287357" w14:paraId="5853FF5A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AB05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B009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Metal-pseudopaline receptor CntO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4593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cntO</w:t>
            </w:r>
          </w:p>
        </w:tc>
      </w:tr>
      <w:tr w:rsidR="00287357" w:rsidRPr="00287357" w14:paraId="42073EF7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0F91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E86B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LexA repressor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3A4B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lexA</w:t>
            </w:r>
          </w:p>
        </w:tc>
      </w:tr>
      <w:tr w:rsidR="00287357" w:rsidRPr="00287357" w14:paraId="3A36AB9C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5CFA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B517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Inner membrane protein YfdC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1E21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yfdC</w:t>
            </w:r>
          </w:p>
        </w:tc>
      </w:tr>
      <w:tr w:rsidR="00287357" w:rsidRPr="00287357" w14:paraId="06E1F53A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4E6C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5B66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HTH-type transcriptional regulator Vir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53EA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virS</w:t>
            </w:r>
          </w:p>
        </w:tc>
      </w:tr>
      <w:tr w:rsidR="00287357" w:rsidRPr="00287357" w14:paraId="4FB1D0E7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74E9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C305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HTH-type transcriptional regulator HexR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6F63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hexR</w:t>
            </w:r>
          </w:p>
        </w:tc>
      </w:tr>
      <w:tr w:rsidR="00287357" w:rsidRPr="00287357" w14:paraId="221C0F00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00A3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5B70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Hemolysin transporter protein ShlB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92A8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shlB</w:t>
            </w:r>
          </w:p>
        </w:tc>
      </w:tr>
      <w:tr w:rsidR="00287357" w:rsidRPr="00287357" w14:paraId="11B2C589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2FEB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17B3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TPase Der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F2E2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der</w:t>
            </w:r>
          </w:p>
        </w:tc>
      </w:tr>
      <w:tr w:rsidR="00287357" w:rsidRPr="00287357" w14:paraId="0532962E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E5E0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7254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Flagellum-specific ATP synthas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E3F2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fliI</w:t>
            </w:r>
          </w:p>
        </w:tc>
      </w:tr>
      <w:tr w:rsidR="00287357" w:rsidRPr="00287357" w14:paraId="47096EC7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1F55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B155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Flagellin 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DF39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fliC2</w:t>
            </w:r>
          </w:p>
        </w:tc>
      </w:tr>
      <w:tr w:rsidR="00287357" w:rsidRPr="00287357" w14:paraId="7D2632FF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9B03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B050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Flagellar secretion chaperone Fli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A7F5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fliS</w:t>
            </w:r>
          </w:p>
        </w:tc>
      </w:tr>
      <w:tr w:rsidR="00287357" w:rsidRPr="00287357" w14:paraId="477BCC80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6E67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325E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Flagellar protein FliT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2EE5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fliT</w:t>
            </w:r>
          </w:p>
        </w:tc>
      </w:tr>
      <w:tr w:rsidR="00287357" w:rsidRPr="00287357" w14:paraId="20DD9B12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2503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CE1C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Flagellar protein FliO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0946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fliO</w:t>
            </w:r>
          </w:p>
        </w:tc>
      </w:tr>
      <w:tr w:rsidR="00287357" w:rsidRPr="00287357" w14:paraId="58360FFF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2D6CE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91CC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Flagellar P-ring protein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2DC7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flgI</w:t>
            </w:r>
          </w:p>
        </w:tc>
      </w:tr>
      <w:tr w:rsidR="00287357" w:rsidRPr="00287357" w14:paraId="06D92A0A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8846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A8B6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Flagellar M-ring protein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52AA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fliF</w:t>
            </w:r>
          </w:p>
        </w:tc>
      </w:tr>
      <w:tr w:rsidR="00287357" w:rsidRPr="00287357" w14:paraId="39B5FF11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72DC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48BA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Flagellar motor switch protein FliN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C324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fliN</w:t>
            </w:r>
          </w:p>
        </w:tc>
      </w:tr>
      <w:tr w:rsidR="00287357" w:rsidRPr="00287357" w14:paraId="560D2902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F17D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18BC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Flagellar motor switch protein FliM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B358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fliM</w:t>
            </w:r>
          </w:p>
        </w:tc>
      </w:tr>
      <w:tr w:rsidR="00287357" w:rsidRPr="00287357" w14:paraId="69120CE1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1D19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lastRenderedPageBreak/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2D16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Flagellar motor switch protein FliG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7922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fliG</w:t>
            </w:r>
          </w:p>
        </w:tc>
      </w:tr>
      <w:tr w:rsidR="00287357" w:rsidRPr="00287357" w14:paraId="3F3C4F74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F392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0E18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Flagellar L-ring protein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717C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flgH</w:t>
            </w:r>
          </w:p>
        </w:tc>
      </w:tr>
      <w:tr w:rsidR="00287357" w:rsidRPr="00287357" w14:paraId="71DAE634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F1D5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1FF2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Flagellar hook-basal body complex protein Fli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36CA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fliE</w:t>
            </w:r>
          </w:p>
        </w:tc>
      </w:tr>
      <w:tr w:rsidR="00287357" w:rsidRPr="00287357" w14:paraId="5038D23D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5EC9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35A4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Flagellar hook-associated protein 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885A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flgL</w:t>
            </w:r>
          </w:p>
        </w:tc>
      </w:tr>
      <w:tr w:rsidR="00287357" w:rsidRPr="00287357" w14:paraId="36C6DDFF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5D94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D46D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Flagellar hook-associated protein 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3562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fliD</w:t>
            </w:r>
          </w:p>
        </w:tc>
      </w:tr>
      <w:tr w:rsidR="00287357" w:rsidRPr="00287357" w14:paraId="34AE9F43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60F9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E20F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Flagellar hook-associated protein 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3CBB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flgK</w:t>
            </w:r>
          </w:p>
        </w:tc>
      </w:tr>
      <w:tr w:rsidR="00287357" w:rsidRPr="00287357" w14:paraId="02DEB6BA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9233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8598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Flagellar hook protein Flg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F49C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flgE</w:t>
            </w:r>
          </w:p>
        </w:tc>
      </w:tr>
      <w:tr w:rsidR="00287357" w:rsidRPr="00287357" w14:paraId="41826C02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BDEF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54C9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Flagellar FliJ protein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A77E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fliJ</w:t>
            </w:r>
          </w:p>
        </w:tc>
      </w:tr>
      <w:tr w:rsidR="00287357" w:rsidRPr="00287357" w14:paraId="4A6FD271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65D65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CF46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Flagellar biosynthetic protein FliR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7344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fliR</w:t>
            </w:r>
          </w:p>
        </w:tc>
      </w:tr>
      <w:tr w:rsidR="00287357" w:rsidRPr="00287357" w14:paraId="3157669C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119E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A8B4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Flagellar biosynthetic protein FliQ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ADC1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fliQ</w:t>
            </w:r>
          </w:p>
        </w:tc>
      </w:tr>
      <w:tr w:rsidR="00287357" w:rsidRPr="00287357" w14:paraId="69D8A5EA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2992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70AD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Flagellar biosynthetic protein FliP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5DE4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fliP</w:t>
            </w:r>
          </w:p>
        </w:tc>
      </w:tr>
      <w:tr w:rsidR="00287357" w:rsidRPr="00287357" w14:paraId="6482821B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FF67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D81A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Flagellar basal-body rod protein FlgG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3470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flgG</w:t>
            </w:r>
          </w:p>
        </w:tc>
      </w:tr>
      <w:tr w:rsidR="00287357" w:rsidRPr="00287357" w14:paraId="685890E2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2257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7052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Flagellar basal-body rod protein FlgF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D86D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flgF</w:t>
            </w:r>
          </w:p>
        </w:tc>
      </w:tr>
      <w:tr w:rsidR="00287357" w:rsidRPr="00287357" w14:paraId="56F5D711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0C4A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32B9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Flagellar basal-body rod protein FlgC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B3C2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flgC</w:t>
            </w:r>
          </w:p>
        </w:tc>
      </w:tr>
      <w:tr w:rsidR="00287357" w:rsidRPr="00287357" w14:paraId="3A395D26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8CDB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8AB1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Flagellar assembly protein FliH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A00A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fliH</w:t>
            </w:r>
          </w:p>
        </w:tc>
      </w:tr>
      <w:tr w:rsidR="00287357" w:rsidRPr="00287357" w14:paraId="43422801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5984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E735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D-inositol-3-phosphate glycosyltransferas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B651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mshA</w:t>
            </w:r>
          </w:p>
        </w:tc>
      </w:tr>
      <w:tr w:rsidR="00287357" w:rsidRPr="00287357" w14:paraId="7393F1F1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7B63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7AAD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ytosine permeas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2667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codB</w:t>
            </w:r>
          </w:p>
        </w:tc>
      </w:tr>
      <w:tr w:rsidR="00287357" w:rsidRPr="00287357" w14:paraId="65F3E3D2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910E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8C26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RISPR system Cms endoribonuclease Csm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3AEA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csm3</w:t>
            </w:r>
          </w:p>
        </w:tc>
      </w:tr>
      <w:tr w:rsidR="00287357" w:rsidRPr="00287357" w14:paraId="41080D9D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CDB3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20C6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haperone protein HtpG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101E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htpG</w:t>
            </w:r>
          </w:p>
        </w:tc>
      </w:tr>
      <w:tr w:rsidR="00287357" w:rsidRPr="00287357" w14:paraId="4F13F04B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1B25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55DA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Bifunctional transcriptional activator/DNA repair enzyme Ada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45F7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adaA</w:t>
            </w:r>
          </w:p>
        </w:tc>
      </w:tr>
      <w:tr w:rsidR="00287357" w:rsidRPr="00287357" w14:paraId="184A2B62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45BC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2AFD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Basal-body rod modification protein FlgD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291E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flgD</w:t>
            </w:r>
          </w:p>
        </w:tc>
      </w:tr>
      <w:tr w:rsidR="00287357" w:rsidRPr="00287357" w14:paraId="49F9A3AB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0D04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380E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denylate cyclase CyaB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569D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cyaB</w:t>
            </w:r>
          </w:p>
        </w:tc>
      </w:tr>
      <w:tr w:rsidR="00287357" w:rsidRPr="00287357" w14:paraId="6840FB30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C0C6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23C1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-hydroxybenzoate 4-monooxygenas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62F5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mobA</w:t>
            </w:r>
          </w:p>
        </w:tc>
      </w:tr>
      <w:tr w:rsidR="00287357" w:rsidRPr="00287357" w14:paraId="052E225D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4465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9602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-carboxy-cis,cis-muconate cycloisomeras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90DD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pcaB</w:t>
            </w:r>
          </w:p>
        </w:tc>
      </w:tr>
      <w:tr w:rsidR="00287357" w:rsidRPr="00287357" w14:paraId="017A0EDA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067A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551A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-succinyl-6-hydroxy-2, 4-cyclohexadiene-1-carboxylate synthas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BE09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menH</w:t>
            </w:r>
          </w:p>
        </w:tc>
      </w:tr>
      <w:tr w:rsidR="00287357" w:rsidRPr="00287357" w14:paraId="3AF482BB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81C9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C586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,3,4,5-tetrahydropyridine-2,6-dicarboxylate N-acetyltransferas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923F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dapH</w:t>
            </w:r>
          </w:p>
        </w:tc>
      </w:tr>
      <w:tr w:rsidR="00287357" w:rsidRPr="00287357" w14:paraId="5D352D50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25E9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3DA6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Undecaprenyl-phosphate 4-deoxy-4-formamido-L-arabinose transferas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F99F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arnC</w:t>
            </w:r>
          </w:p>
        </w:tc>
      </w:tr>
      <w:tr w:rsidR="00287357" w:rsidRPr="00287357" w14:paraId="5DB9D230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4D1F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9028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UDP-glucose:undecaprenyl-phosphate glucose-1-phosphate transferas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059B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wcaJ</w:t>
            </w:r>
          </w:p>
        </w:tc>
      </w:tr>
      <w:tr w:rsidR="00287357" w:rsidRPr="00287357" w14:paraId="2B15D45E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7532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DF5F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Ubiquinone biosynthesis O-methyltransferase, mitochondrial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220B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COQ3</w:t>
            </w:r>
          </w:p>
        </w:tc>
      </w:tr>
      <w:tr w:rsidR="00287357" w:rsidRPr="00287357" w14:paraId="69B2D678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E1DA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61E2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Trigger factor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CDFA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tig</w:t>
            </w:r>
          </w:p>
        </w:tc>
      </w:tr>
      <w:tr w:rsidR="00287357" w:rsidRPr="00287357" w14:paraId="297DCCC5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B3F5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62DE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Toxin HigB-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C692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higB-1</w:t>
            </w:r>
          </w:p>
        </w:tc>
      </w:tr>
      <w:tr w:rsidR="00287357" w:rsidRPr="00287357" w14:paraId="1A70AF24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7376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6429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Threonylcarbamoyl-AMP synthas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611F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tsaC</w:t>
            </w:r>
          </w:p>
        </w:tc>
      </w:tr>
      <w:tr w:rsidR="00287357" w:rsidRPr="00287357" w14:paraId="179ACB17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B97D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E034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Threonine/homoserine exporter Rht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0507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rhtA</w:t>
            </w:r>
          </w:p>
        </w:tc>
      </w:tr>
      <w:tr w:rsidR="00287357" w:rsidRPr="00287357" w14:paraId="48825628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FA6A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6BCF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Thiol:disulfide interchange protein DsbD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99A0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dsbD</w:t>
            </w:r>
          </w:p>
        </w:tc>
      </w:tr>
      <w:tr w:rsidR="00287357" w:rsidRPr="00287357" w14:paraId="0DB437BC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1DDD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7F41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TDP-4-oxo-6-deoxy-alpha-D-glucose-3, 4-oxoisomeras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9D87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fdtA</w:t>
            </w:r>
          </w:p>
        </w:tc>
      </w:tr>
      <w:tr w:rsidR="00287357" w:rsidRPr="00287357" w14:paraId="1468E083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EC28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9199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Small ribosomal subunit biogenesis GTPase Rsg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76F7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rsgA</w:t>
            </w:r>
          </w:p>
        </w:tc>
      </w:tr>
      <w:tr w:rsidR="00287357" w:rsidRPr="00287357" w14:paraId="1C4BEFCF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C1F5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889A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Shikimate dehydrogenase (NADP(+)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696A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aroE</w:t>
            </w:r>
          </w:p>
        </w:tc>
      </w:tr>
      <w:tr w:rsidR="00287357" w:rsidRPr="00287357" w14:paraId="70D47592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AC0C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05A7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Ribose 1,5-bisphosphate phosphokinase PhnN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A17A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phnN</w:t>
            </w:r>
          </w:p>
        </w:tc>
      </w:tr>
      <w:tr w:rsidR="00287357" w:rsidRPr="00287357" w14:paraId="2B273E45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6158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37D2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Riboflavin transporter RfnT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5EBD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rfnT</w:t>
            </w:r>
          </w:p>
        </w:tc>
      </w:tr>
      <w:tr w:rsidR="00287357" w:rsidRPr="00287357" w14:paraId="3FFD03B8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AD18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lastRenderedPageBreak/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24E4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RCS-specific HTH-type transcriptional activator RclR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415A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rclR</w:t>
            </w:r>
          </w:p>
        </w:tc>
      </w:tr>
      <w:tr w:rsidR="00287357" w:rsidRPr="00287357" w14:paraId="4C754873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8494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20B2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utative protein YybH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1AF8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yybH</w:t>
            </w:r>
          </w:p>
        </w:tc>
      </w:tr>
      <w:tr w:rsidR="00287357" w:rsidRPr="00287357" w14:paraId="34AE16D7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951FF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84E5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utative prophage major tail sheath protein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1631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gpFI</w:t>
            </w:r>
          </w:p>
        </w:tc>
      </w:tr>
      <w:tr w:rsidR="00287357" w:rsidRPr="00287357" w14:paraId="4C3DB886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030F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1ED4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utative phosphonates utilization ATP-binding protein PhnK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96B1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phnK</w:t>
            </w:r>
          </w:p>
        </w:tc>
      </w:tr>
      <w:tr w:rsidR="00287357" w:rsidRPr="00287357" w14:paraId="7A53B2B8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DDAB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E608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utative HTH-type transcriptional regulator YbaQ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6C96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ybaQ</w:t>
            </w:r>
          </w:p>
        </w:tc>
      </w:tr>
      <w:tr w:rsidR="00287357" w:rsidRPr="00287357" w14:paraId="220367A1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4356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3C3F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utative FMN/FAD exporter YeeO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F60F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yeeO</w:t>
            </w:r>
          </w:p>
        </w:tc>
      </w:tr>
      <w:tr w:rsidR="00287357" w:rsidRPr="00287357" w14:paraId="5F17A3FD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B5E95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64D5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utative ABC transporter ATP-binding protein YknY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E5AB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yknY</w:t>
            </w:r>
          </w:p>
        </w:tc>
      </w:tr>
      <w:tr w:rsidR="00287357" w:rsidRPr="00287357" w14:paraId="49C19E38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1D11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EE31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TS system N,N'-diacetylchitobiose-specific EIIA component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9F8C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chbA</w:t>
            </w:r>
          </w:p>
        </w:tc>
      </w:tr>
      <w:tr w:rsidR="00287357" w:rsidRPr="00287357" w14:paraId="1A8BFE58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949A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8BA5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rotoporphyrinogen IX dehydrogenase [menaquinone]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1F84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hemG</w:t>
            </w:r>
          </w:p>
        </w:tc>
      </w:tr>
      <w:tr w:rsidR="00287357" w:rsidRPr="00287357" w14:paraId="70B6A641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4552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1BFB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rotoheme IX farnesyltransferas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20B6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cyoE</w:t>
            </w:r>
          </w:p>
        </w:tc>
      </w:tr>
      <w:tr w:rsidR="00287357" w:rsidRPr="00287357" w14:paraId="2AA8730C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F809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44D2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rotein Yrd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CDB6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yrdA</w:t>
            </w:r>
          </w:p>
        </w:tc>
      </w:tr>
      <w:tr w:rsidR="00287357" w:rsidRPr="00287357" w14:paraId="7AFC2817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4D9E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75B6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rotein Smg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9801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smg</w:t>
            </w:r>
          </w:p>
        </w:tc>
      </w:tr>
      <w:tr w:rsidR="00287357" w:rsidRPr="00287357" w14:paraId="608CA6DB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F05E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2348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rimosomal protein 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78E4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dnaT</w:t>
            </w:r>
          </w:p>
        </w:tc>
      </w:tr>
      <w:tr w:rsidR="00287357" w:rsidRPr="00287357" w14:paraId="7E7B6D7C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0C35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0F44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hosphatidylserine decarboxylase proenzym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7E83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psd</w:t>
            </w:r>
          </w:p>
        </w:tc>
      </w:tr>
      <w:tr w:rsidR="00287357" w:rsidRPr="00287357" w14:paraId="5A096290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1EAA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39E5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eptidyl-lysine N-acetyltransferase YjaB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F3BD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yjaB</w:t>
            </w:r>
          </w:p>
        </w:tc>
      </w:tr>
      <w:tr w:rsidR="00287357" w:rsidRPr="00287357" w14:paraId="4585F8CE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2467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4115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Outer membrane protein X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AF46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ompX</w:t>
            </w:r>
          </w:p>
        </w:tc>
      </w:tr>
      <w:tr w:rsidR="00287357" w:rsidRPr="00287357" w14:paraId="2CED89C4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D1A6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ACD6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-ethylmaleimide reductas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7E49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nemA</w:t>
            </w:r>
          </w:p>
        </w:tc>
      </w:tr>
      <w:tr w:rsidR="00287357" w:rsidRPr="00287357" w14:paraId="75922555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F67A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6ABC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mRNA interferase toxin Rel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5B8D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relE</w:t>
            </w:r>
          </w:p>
        </w:tc>
      </w:tr>
      <w:tr w:rsidR="00287357" w:rsidRPr="00287357" w14:paraId="06E0012D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2A7D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B396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Motility protein B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417B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motB</w:t>
            </w:r>
          </w:p>
        </w:tc>
      </w:tr>
      <w:tr w:rsidR="00287357" w:rsidRPr="00287357" w14:paraId="640E0A41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C7A1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52BD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Motility protein 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020A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motA</w:t>
            </w:r>
          </w:p>
        </w:tc>
      </w:tr>
      <w:tr w:rsidR="00287357" w:rsidRPr="00287357" w14:paraId="4E006919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4A8A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4B54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Mannose-1-phosphate guanylyltransferase RfbM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9C05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rfbM</w:t>
            </w:r>
          </w:p>
        </w:tc>
      </w:tr>
      <w:tr w:rsidR="00287357" w:rsidRPr="00287357" w14:paraId="72C1BDDA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B289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EC10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Mannose-1-phosphate guanylyltransferase 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07CA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manC1</w:t>
            </w:r>
          </w:p>
        </w:tc>
      </w:tr>
      <w:tr w:rsidR="00287357" w:rsidRPr="00287357" w14:paraId="31BC5B01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3C93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87ED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Macrolide export ATP-binding/permease protein MacB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759A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macB</w:t>
            </w:r>
          </w:p>
        </w:tc>
      </w:tr>
      <w:tr w:rsidR="00287357" w:rsidRPr="00287357" w14:paraId="4B7F8661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08D6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BA8E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Low specificity L-threonine aldolas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B7FF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ltaE</w:t>
            </w:r>
          </w:p>
        </w:tc>
      </w:tr>
      <w:tr w:rsidR="00287357" w:rsidRPr="00287357" w14:paraId="6E1CEE27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21C9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0118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Lon proteas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F745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lon</w:t>
            </w:r>
          </w:p>
        </w:tc>
      </w:tr>
      <w:tr w:rsidR="00287357" w:rsidRPr="00287357" w14:paraId="20B47C2D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3112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76C1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Lipid III flippas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7D37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wzxE</w:t>
            </w:r>
          </w:p>
        </w:tc>
      </w:tr>
      <w:tr w:rsidR="00287357" w:rsidRPr="00287357" w14:paraId="0BD1CF45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91FB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1689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lipid II flippase MurJ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6322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murJ</w:t>
            </w:r>
          </w:p>
        </w:tc>
      </w:tr>
      <w:tr w:rsidR="00287357" w:rsidRPr="00287357" w14:paraId="1CC3512E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3B39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B32C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Inner membrane transport protein YajR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AB67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yajR</w:t>
            </w:r>
          </w:p>
        </w:tc>
      </w:tr>
      <w:tr w:rsidR="00287357" w:rsidRPr="00287357" w14:paraId="1A8BDCEF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257C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BC5F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Inner membrane protein YgaP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5671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ygaP</w:t>
            </w:r>
          </w:p>
        </w:tc>
      </w:tr>
      <w:tr w:rsidR="00287357" w:rsidRPr="00287357" w14:paraId="5214A347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72ED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A71E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HTH-type transcriptional regulator PerR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0C81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perR</w:t>
            </w:r>
          </w:p>
        </w:tc>
      </w:tr>
      <w:tr w:rsidR="00287357" w:rsidRPr="00287357" w14:paraId="757EC88D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C2A4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0457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HTH-type transcriptional regulator BenM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53B2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benM</w:t>
            </w:r>
          </w:p>
        </w:tc>
      </w:tr>
      <w:tr w:rsidR="00287357" w:rsidRPr="00287357" w14:paraId="5444FA1D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B0DA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56C4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lutathione-regulated potassium-efflux system ancillary protein KefG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6030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kefG</w:t>
            </w:r>
          </w:p>
        </w:tc>
      </w:tr>
      <w:tr w:rsidR="00287357" w:rsidRPr="00287357" w14:paraId="7C0B6797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BFADB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98F9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lutathione hydrolase proenzym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5436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ggt</w:t>
            </w:r>
          </w:p>
        </w:tc>
      </w:tr>
      <w:tr w:rsidR="00287357" w:rsidRPr="00287357" w14:paraId="071C0CD9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131A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A109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lucose-1-phosphate cytidylyltransferas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D93F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rfbF</w:t>
            </w:r>
          </w:p>
        </w:tc>
      </w:tr>
      <w:tr w:rsidR="00287357" w:rsidRPr="00287357" w14:paraId="7CFA0A8F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94D5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8B77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DP-mannose mannosyl hydrolas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3724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gmm</w:t>
            </w:r>
          </w:p>
        </w:tc>
      </w:tr>
      <w:tr w:rsidR="00287357" w:rsidRPr="00287357" w14:paraId="10444722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0FC7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1AA3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DP-L-fucose synthas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B4C8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fcl</w:t>
            </w:r>
          </w:p>
        </w:tc>
      </w:tr>
      <w:tr w:rsidR="00287357" w:rsidRPr="00287357" w14:paraId="10CCA94D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9B1A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ED51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amma-glutamyl phosphate reductas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1119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proA</w:t>
            </w:r>
          </w:p>
        </w:tc>
      </w:tr>
      <w:tr w:rsidR="00287357" w:rsidRPr="00287357" w14:paraId="2AA27991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B1D0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2CEF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Flagellar transcriptional regulator FlhD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CBC0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flhD</w:t>
            </w:r>
          </w:p>
        </w:tc>
      </w:tr>
      <w:tr w:rsidR="00287357" w:rsidRPr="00287357" w14:paraId="5B8125D0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69F9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3512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Flagellar transcriptional regulator FlhC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D58C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flhC</w:t>
            </w:r>
          </w:p>
        </w:tc>
      </w:tr>
      <w:tr w:rsidR="00287357" w:rsidRPr="00287357" w14:paraId="2C19D09C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811F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2C98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dTDP-3-amino-3,6-dideoxy-alpha-D-galactopyranose transaminas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B51B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fdtB</w:t>
            </w:r>
          </w:p>
        </w:tc>
      </w:tr>
      <w:tr w:rsidR="00287357" w:rsidRPr="00287357" w14:paraId="2E3B54CE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B7A0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75DA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DNA-binding transcriptional regulator Bol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0870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bolA</w:t>
            </w:r>
          </w:p>
        </w:tc>
      </w:tr>
      <w:tr w:rsidR="00287357" w:rsidRPr="00287357" w14:paraId="7F918457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2B71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6844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DNA-binding protein HU-bet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C6DB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hupB</w:t>
            </w:r>
          </w:p>
        </w:tc>
      </w:tr>
      <w:tr w:rsidR="00287357" w:rsidRPr="00287357" w14:paraId="7264982C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F412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lastRenderedPageBreak/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10C2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DNA topoisomerase 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C17D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topA</w:t>
            </w:r>
          </w:p>
        </w:tc>
      </w:tr>
      <w:tr w:rsidR="00287357" w:rsidRPr="00287357" w14:paraId="4A29A451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EBFEE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5CF52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DNA gyrase inhibitor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7008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sbmC</w:t>
            </w:r>
          </w:p>
        </w:tc>
      </w:tr>
      <w:tr w:rsidR="00287357" w:rsidRPr="00287357" w14:paraId="65E5FD57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A738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E97D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Divalent-cation tolerance protein Cut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013B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cutA</w:t>
            </w:r>
          </w:p>
        </w:tc>
      </w:tr>
      <w:tr w:rsidR="00287357" w:rsidRPr="00287357" w14:paraId="7B41ED79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CDCB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C0C2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D-alanine--D-alanyl carrier protein ligas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AE6B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dltA</w:t>
            </w:r>
          </w:p>
        </w:tc>
      </w:tr>
      <w:tr w:rsidR="00287357" w:rsidRPr="00287357" w14:paraId="58BCB343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3A69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A6EF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ytochrome bo(3) ubiquinol oxidase subunit 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0207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cyoD</w:t>
            </w:r>
          </w:p>
        </w:tc>
      </w:tr>
      <w:tr w:rsidR="00287357" w:rsidRPr="00287357" w14:paraId="6A6EADB1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00AF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1044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ytochrome bo(3) ubiquinol oxidase subunit 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E09C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cyoC</w:t>
            </w:r>
          </w:p>
        </w:tc>
      </w:tr>
      <w:tr w:rsidR="00287357" w:rsidRPr="00287357" w14:paraId="02CED751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443B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589C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ytochrome bo(3) ubiquinol oxidase subunit 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35F6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cyoA</w:t>
            </w:r>
          </w:p>
        </w:tc>
      </w:tr>
      <w:tr w:rsidR="00287357" w:rsidRPr="00287357" w14:paraId="6FEB6A46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F3B3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F97C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ytochrome bo(3) ubiquinol oxidase subunit 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0A9F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cyoB</w:t>
            </w:r>
          </w:p>
        </w:tc>
      </w:tr>
      <w:tr w:rsidR="00287357" w:rsidRPr="00287357" w14:paraId="05F57AE2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EAA7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DFD0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ryptic outer membrane porin BglH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EB8E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bglH</w:t>
            </w:r>
          </w:p>
        </w:tc>
      </w:tr>
      <w:tr w:rsidR="00287357" w:rsidRPr="00287357" w14:paraId="560FC161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F0D7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3F8C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RISPR-associated endonuclease/helicase Cas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B6B9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ygcB</w:t>
            </w:r>
          </w:p>
        </w:tc>
      </w:tr>
      <w:tr w:rsidR="00287357" w:rsidRPr="00287357" w14:paraId="1FD713F0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8ED7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9776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DP-abequose synthas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5D0A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rfbJ</w:t>
            </w:r>
          </w:p>
        </w:tc>
      </w:tr>
      <w:tr w:rsidR="00287357" w:rsidRPr="00287357" w14:paraId="0B92ECE7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A6B9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B417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DP-6-deoxy-L-threo-D-glycero-4-hexulose-3- dehydrase reductas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A8A1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ascD</w:t>
            </w:r>
          </w:p>
        </w:tc>
      </w:tr>
      <w:tr w:rsidR="00287357" w:rsidRPr="00287357" w14:paraId="261865BF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072D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1819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Bacterial non-heme ferritin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4D41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ftnA</w:t>
            </w:r>
          </w:p>
        </w:tc>
      </w:tr>
      <w:tr w:rsidR="00287357" w:rsidRPr="00287357" w14:paraId="02E16114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0D88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D646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TP-dependent RNA helicase Dbp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1A49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dbpA</w:t>
            </w:r>
          </w:p>
        </w:tc>
      </w:tr>
      <w:tr w:rsidR="00287357" w:rsidRPr="00287357" w14:paraId="299A9D1E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E7CD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6B68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TP-dependent Clp protease proteolytic subunit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4DA6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clpP</w:t>
            </w:r>
          </w:p>
        </w:tc>
      </w:tr>
      <w:tr w:rsidR="00287357" w:rsidRPr="00287357" w14:paraId="281D1C92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4A23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EA11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TP-dependent Clp protease ATP-binding subunit ClpX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87B6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clpX</w:t>
            </w:r>
          </w:p>
        </w:tc>
      </w:tr>
      <w:tr w:rsidR="00287357" w:rsidRPr="00287357" w14:paraId="74EE4CD0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E381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BD3A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ryl-phospho-beta-D-glucosidase BglH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5387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bglH</w:t>
            </w:r>
          </w:p>
        </w:tc>
      </w:tr>
      <w:tr w:rsidR="00287357" w:rsidRPr="00287357" w14:paraId="682C218B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C18B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E69B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nhydromuropeptide permeas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C4EB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ampG</w:t>
            </w:r>
          </w:p>
        </w:tc>
      </w:tr>
      <w:tr w:rsidR="00287357" w:rsidRPr="00287357" w14:paraId="7B0123ED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B7DA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DE50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naerobic sulfatase-maturating enzym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A523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chuR</w:t>
            </w:r>
          </w:p>
        </w:tc>
      </w:tr>
      <w:tr w:rsidR="00287357" w:rsidRPr="00287357" w14:paraId="397D132B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30BB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7D08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lpha-D-ribose 1-methylphosphonate 5-triphosphate synthase subunit PhnL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6291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phnL</w:t>
            </w:r>
          </w:p>
        </w:tc>
      </w:tr>
      <w:tr w:rsidR="00287357" w:rsidRPr="00287357" w14:paraId="6C6B52DA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1ED5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8C6B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lpha-D-ribose 1-methylphosphonate 5-triphosphate diphosphatas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EA2C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phnM</w:t>
            </w:r>
          </w:p>
        </w:tc>
      </w:tr>
      <w:tr w:rsidR="00287357" w:rsidRPr="00287357" w14:paraId="03A54C42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703A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44CD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lpha-D-ribose 1-methylphosphonate 5-phosphate C-P lyas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3D53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phnJ</w:t>
            </w:r>
          </w:p>
        </w:tc>
      </w:tr>
      <w:tr w:rsidR="00287357" w:rsidRPr="00287357" w14:paraId="7798704B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2ECE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82D4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crylyl-CoA reductase AcuI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F1BB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acuI</w:t>
            </w:r>
          </w:p>
        </w:tc>
      </w:tr>
      <w:tr w:rsidR="00287357" w:rsidRPr="00287357" w14:paraId="4916BA94" w14:textId="77777777" w:rsidTr="00884E5F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8D386" w14:textId="77777777" w:rsidR="00287357" w:rsidRPr="00287357" w:rsidRDefault="00287357" w:rsidP="00345EB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79346" w14:textId="77777777" w:rsidR="00287357" w:rsidRPr="00287357" w:rsidRDefault="00287357" w:rsidP="0028735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735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-nitroimidazole transporter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9A4DE" w14:textId="77777777" w:rsidR="00287357" w:rsidRPr="00884E5F" w:rsidRDefault="00287357" w:rsidP="00287357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884E5F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nimT</w:t>
            </w:r>
          </w:p>
        </w:tc>
      </w:tr>
    </w:tbl>
    <w:p w14:paraId="0504F2FF" w14:textId="77777777" w:rsidR="00A62A2B" w:rsidRPr="001F6829" w:rsidRDefault="00A62A2B">
      <w:pPr>
        <w:rPr>
          <w:rFonts w:ascii="Arial" w:hAnsi="Arial" w:cs="Arial"/>
        </w:rPr>
      </w:pPr>
    </w:p>
    <w:sectPr w:rsidR="00A62A2B" w:rsidRPr="001F68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zMDY2s7Q0MDQwMLdQ0lEKTi0uzszPAykwqQUAiIs2oywAAAA="/>
    <w:docVar w:name="Total_Editing_Time" w:val="16"/>
  </w:docVars>
  <w:rsids>
    <w:rsidRoot w:val="00C45079"/>
    <w:rsid w:val="00180E31"/>
    <w:rsid w:val="001F6829"/>
    <w:rsid w:val="00287357"/>
    <w:rsid w:val="002B1133"/>
    <w:rsid w:val="00300EE1"/>
    <w:rsid w:val="00345EB0"/>
    <w:rsid w:val="003D2175"/>
    <w:rsid w:val="00422906"/>
    <w:rsid w:val="00583AA0"/>
    <w:rsid w:val="006E7076"/>
    <w:rsid w:val="006F04D3"/>
    <w:rsid w:val="006F52C5"/>
    <w:rsid w:val="008557C9"/>
    <w:rsid w:val="00856838"/>
    <w:rsid w:val="00884E5F"/>
    <w:rsid w:val="008B758A"/>
    <w:rsid w:val="00910FE4"/>
    <w:rsid w:val="00956D46"/>
    <w:rsid w:val="00A52307"/>
    <w:rsid w:val="00A62A2B"/>
    <w:rsid w:val="00AB5E2D"/>
    <w:rsid w:val="00AC1DC0"/>
    <w:rsid w:val="00B34DF4"/>
    <w:rsid w:val="00BB5150"/>
    <w:rsid w:val="00C45079"/>
    <w:rsid w:val="00CD334D"/>
    <w:rsid w:val="00CD4210"/>
    <w:rsid w:val="00DC5A3D"/>
    <w:rsid w:val="00E60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E8F99"/>
  <w15:chartTrackingRefBased/>
  <w15:docId w15:val="{A7B7068A-D842-443E-BC89-11914255D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825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9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8</Pages>
  <Words>2171</Words>
  <Characters>11573</Characters>
  <Application>Microsoft Office Word</Application>
  <DocSecurity>0</DocSecurity>
  <Lines>1653</Lines>
  <Paragraphs>1527</Paragraphs>
  <ScaleCrop>false</ScaleCrop>
  <Company/>
  <LinksUpToDate>false</LinksUpToDate>
  <CharactersWithSpaces>122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an Zhang</dc:creator>
  <cp:keywords/>
  <dc:description/>
  <cp:lastModifiedBy>Manikandan S..(Frontiers)</cp:lastModifiedBy>
  <cp:revision>16</cp:revision>
  <dcterms:created xsi:type="dcterms:W3CDTF">2022-01-14T03:09:00Z</dcterms:created>
  <dcterms:modified xsi:type="dcterms:W3CDTF">2022-07-08T12:24:00Z</dcterms:modified>
</cp:coreProperties>
</file>